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64BF" w:rsidRDefault="009164BF" w:rsidP="00D27497">
      <w:pPr>
        <w:rPr>
          <w:rFonts w:ascii="Times New Roman" w:hAnsi="Times New Roman" w:cs="Times New Roman"/>
          <w:noProof/>
          <w:sz w:val="24"/>
          <w:szCs w:val="24"/>
        </w:rPr>
      </w:pPr>
    </w:p>
    <w:p w:rsidR="00D27497" w:rsidRPr="00387D3D" w:rsidRDefault="001C25BC" w:rsidP="00D27497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S1 Table</w:t>
      </w:r>
      <w:bookmarkStart w:id="0" w:name="_GoBack"/>
      <w:bookmarkEnd w:id="0"/>
      <w:r w:rsidR="00D27497" w:rsidRPr="00387D3D">
        <w:rPr>
          <w:rFonts w:ascii="Times New Roman" w:hAnsi="Times New Roman" w:cs="Times New Roman"/>
          <w:b/>
          <w:noProof/>
          <w:sz w:val="24"/>
          <w:szCs w:val="24"/>
        </w:rPr>
        <w:t>.  Trend of Risk Scores for 25,284 patients with incident non-valvular atrial fibrillation (NVAF), by year</w:t>
      </w:r>
    </w:p>
    <w:tbl>
      <w:tblPr>
        <w:tblW w:w="12173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63"/>
        <w:gridCol w:w="1080"/>
        <w:gridCol w:w="810"/>
        <w:gridCol w:w="990"/>
        <w:gridCol w:w="810"/>
        <w:gridCol w:w="990"/>
        <w:gridCol w:w="900"/>
        <w:gridCol w:w="810"/>
        <w:gridCol w:w="900"/>
        <w:gridCol w:w="810"/>
        <w:gridCol w:w="810"/>
        <w:gridCol w:w="900"/>
        <w:gridCol w:w="900"/>
      </w:tblGrid>
      <w:tr w:rsidR="00D27497" w:rsidRPr="00357841" w:rsidTr="00A830A7">
        <w:trPr>
          <w:trHeight w:val="305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Year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305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999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000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001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002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003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004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005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006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007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008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o. of patients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30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30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25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53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14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81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36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05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07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03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284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ocation of initial diagnosis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Hospital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85 (47.9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29 (45.3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51 (44.2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26 (40.2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60 (41.5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60 (33.3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38 (36.3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4 (31.3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22 (31.9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6 (30.5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281 (36.7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ED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4 (20.6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6 (22.2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50 (23.4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0 (26.8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4 (23.9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52 (22.6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88 (21.9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11 (25.3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33 (22.9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38 (25.4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976 (23.6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mbulatory/Office Setting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51 (31.5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95 (32.5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24 (32.4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77 (33.0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00 (34.6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69 (44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10 (41.8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90 (43.4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52 (45.3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59 (44.2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27 (39.7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HADS2 &gt;= 2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4 (44.3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04 (43.9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50 (44.2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80 (42.9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43 (45.1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92 (44.8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76 (47.1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21 (44.3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59 (45.5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13 (45.8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372 (45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43</w:t>
            </w: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HADS2-VASC &gt;= 2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01 (77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86 (75.7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30 (74.3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37 (74.9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11 (73.9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45 (74.5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13 (73.8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02 (74.9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64 (73.7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99 (72.6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788 (74.3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2CHADS2 &gt;= 2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51 (45.5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24 (45.0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75 (45.5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11 (44.4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87 (47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37 (46.4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34 (48.9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80 (46.2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28 (47.6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69 (47.5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796 (46.7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54</w:t>
            </w: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TRIA &gt;= 4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1 (12.7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9 (12.5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3 (12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0 (12.7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9 (12.5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8 (10.3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6 (11.7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7 (10.8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7 (11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7 (11.1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27 (11.6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49</w:t>
            </w: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HASBLED &gt;= 3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4 (10.8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4 (10.6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4 (9.6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1 (11.3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5 (11.9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2 (11.5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9 (11.8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1 (10.6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1 (10.9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6 (12.9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57 (11.3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HEMORR2HAGES &gt;= 2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28 (43.9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01 (43.8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22 (42.7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43 (41.1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32 (44.6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59 (43.7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25 (45.4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04 (43.8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62 (45.6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76 (44.7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152 (44.1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8</w:t>
            </w: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HADS2 Score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8 (23.6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6 (24.4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2 (25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14 (25.0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5 (24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01 (24.3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60 (24.2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85 (24.5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51 (23.4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28 (25.1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160 (24.4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58 (32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80 (31.7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93 (30.8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59 (32.1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16 (30.9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88 (30.8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00 (28.7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99 (31.2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97 (31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62 (29.1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752 (30.7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9 (27.2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57 (25.0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21 (27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29 (25.8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90 (25.5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87 (27.3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72 (27.8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52 (26.6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29 (25.8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53 (25.8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679 (26.4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4 (11.5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8 (13.0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6 (12.3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8 (11.6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9 (12.5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5 (10.9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2 (12.8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6 (12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5 (13.6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8 (13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31 (12.4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3 (3.7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0 (4.4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0 (3.6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7 (4.2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9 (5.6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0 (5.2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8 (5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1 (4.7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3 (4.8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5 (5.6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16 (4.8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 (1.7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 (1.5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 (0.9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 (1.1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 (1.3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 (1.2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 (1.2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 (0.9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 (1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 (1.2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4 (1.2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 (0.3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 (0.1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 (0.3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 (0.1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 (0.2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 (0.2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 (0.2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 (0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 (0.3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 (0.2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2 (0.2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HADS2-VASC Score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8 (9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4 (9.5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3 (10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6 (10.0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2 (10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4 (10.6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4 (10.7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6 (10.8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6 (10.8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0 (11.2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33 (10.4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97</w:t>
            </w: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1 (14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0 (14.8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2 (15.7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0 (15.1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1 (16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2 (15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9 (15.6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57 (14.3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97 (15.5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34 (16.2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63 (15.3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1 (19.7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7 (19.0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1 (19.8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4 (20.7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9 (17.2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4 (18.9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6 (17.4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44 (20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90 (18.4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74 (17.4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730 (18.7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4 (22.7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5 (22.1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0 (21.3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71 (22.9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31 (22.9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50 (22.6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70 (21.4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7 (22.7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80 (21.2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05 (21.3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73 (22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5 (19.2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3 (18.2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7 (17.5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1 (17.1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3 (17.4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19 (18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5 (19.3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2 (17.2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98 (18.6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2 (18.2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575 (18.1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6 (9.5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5 (10.1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2 (10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9 (8.7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9 (9.5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4 (8.8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3 (9.7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6 (9.5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4 (9.8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0 (8.8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78 (9.4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9 (3.4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8 (4.8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5 (4.4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0 (3.9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4 (4.9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8 (4.4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3 (4.6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2 (4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5 (4.2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5 (5.3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29 (4.5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 (2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 (1.0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 (0.8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 (1.2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 (1.6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 (1.4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 (1.1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 (1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 (1.2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 (1.3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6 (1.2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 (0.3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 (0.4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 (0.4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 (0.3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 (0.4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 (0.2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 (0.4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 (0.2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 (0.2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 (0.3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7 (0.3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0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 (0.1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0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 (0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0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 (0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 (0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2CHADS2 Score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2 (23.2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6 (23.8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76 (24.7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10 (24.8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5 (23.6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84 (23.7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46 (23.8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69 (24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34 (22.9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12 (24.6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44 (23.9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6</w:t>
            </w: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7 (31.3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70 (31.1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74 (29.8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2 (30.8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82 (29.5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60 (29.9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56 (27.3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6 (29.8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45 (29.5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22 (27.9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444 (29.4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1 (25.9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5 (23.8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96 (25.8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92 (24.0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1 (23.8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8 (25.3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09 (25.8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97 (24.9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63 (23.8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06 (24.4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248 (24.7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3 (10.7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9 (11.4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9 (11.4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1 (11.7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4 (11.8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8 (9.6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0 (12.1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7 (11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8 (13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0 (11.5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09 (11.5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7 (4.7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6 (5.2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3 (4.8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6 (5.7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7 (6.8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1 (7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5 (6.5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0 (5.9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7 (6.5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2 (6.4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44 (6.1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 (2.9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 (3.4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 (2.6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 (2.1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4 (3.2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4 (3.3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3 (3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 (3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4 (2.9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2 (3.7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70 (3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 (0.9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 (1.0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 (0.6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 (0.7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 (1.1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 (1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 (1.1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 (1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 (1.2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 (1.2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8 (1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 (0.3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 (0.2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 (0.2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 (0.2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 (0.2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 (0.2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 (0.3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 (0.2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 (0.2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 (0.2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 (0.2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0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 (0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0.0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0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 (0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0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 (0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0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 (0.1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 (0.1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TRIA Score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6 (26.3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6 (27.7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65 (29.4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96 (29.0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12 (26.4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86 (27.3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80 (28.1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69 (27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79 (27.4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35 (28.3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004 (27.7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5 (20.6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5 (20.5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0 (20.8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78 (23.3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25 (22.7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64 (23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95 (22.2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61 (23.7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44 (23.2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70 (23.3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707 (22.6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lastRenderedPageBreak/>
              <w:t>2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3 (17.7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0 (17.5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6 (16.4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1 (15.6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7 (15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62 (16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6 (13.9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79 (14.9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63 (14.4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7 (13.5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44 (15.2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5 (22.7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0 (21.9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1 (21.4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8 (19.4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1 (23.4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71 (23.3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59 (24.2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49 (23.4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64 (23.8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84 (23.7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802 (22.9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 (4.2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1 (3.9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7 (4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8 (4.3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3 (4.5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8 (3.7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2 (4.5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5 (3.6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2 (3.8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7 (4.1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23 (4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 (2.8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 (2.6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 (2.6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9 (2.4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9 (2.5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 (1.9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 (2.3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4 (2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 (2.2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6 (1.7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64 (2.2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8 (4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 (3.9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8 (3.5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2 (4.5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8 (4.2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9 (3.8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7 (4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0 (4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5 (3.9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6 (3.8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5 (4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 (1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 (1.6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 (1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 (1.1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 (1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 (0.9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 (0.6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 (1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 (0.9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 (1.3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5 (1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0.1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 (0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 (0.1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 (0.1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 (0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0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 (0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 (0.1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 (0.1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 (0.4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 (0.2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 (0.6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 (0.2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 (0.1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 (0.1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 (0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 (0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 (0.1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 (0.2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 (0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 (0.2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 (0.2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0.0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0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 (0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0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 (0.1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HASBLED Score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4 (15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5 (15.6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0 (17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8 (16.0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5 (16.2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53 (15.7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7 (17.4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4 (17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99 (18.7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15 (18.6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90 (17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11 (35.7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79 (37.1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10 (36.9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43 (36.2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13 (35.1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21 (35.4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7 (32.1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99 (34.3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31 (32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67 (32.3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681 (34.3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1 (38.5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72 (36.7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01 (36.4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51 (36.6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51 (36.8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75 (37.3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13 (38.7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21 (38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26 (38.2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95 (36.2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456 (37.4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3 (9.3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5 (8.5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0 (7.8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1 (9.3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1 (10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7 (9.6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4 (10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8 (8.7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1 (9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8 (10.8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78 (9.4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 (1.3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 (1.9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 (1.3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 (1.6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 (1.8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 (1.7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7 (1.5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1 (1.9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 (1.9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5 (2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7 (1.7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 (0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 (0.2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 (0.4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 (0.3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 (0.1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 (0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 (0.3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 (0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 (0.1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 (0.2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0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0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0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0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HEMORR2HAGES Score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7 (22.9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0 (23.5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93 (25.6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0 (24.4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1 (23.4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54 (22.7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37 (23.5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41 (23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41 (23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90 (23.9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954 (23.5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75 (33.2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99 (32.7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10 (31.7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10 (34.6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41 (32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68 (33.6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74 (31.1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60 (33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4 (31.3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37 (31.4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178 (32.3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9 (26.5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69 (25.6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16 (26.8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98 (24.3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23 (26.9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52 (26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43 (26.9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42 (26.3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04 (28.2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38 (25.4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664 (26.4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1 (12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2 (12.1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7 (10.8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7 (11.1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5 (11.9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2 (12.6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9 (13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8 (12.4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8 (12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1 (13.4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00 (12.3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9 (4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2 (4.5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8 (3.5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2 (4.0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4 (4.5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5 (4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6 (4.3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9 (4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3 (3.8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7 (4.1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35 (4.1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lastRenderedPageBreak/>
              <w:t>5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 (0.8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 (1.3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 (1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 (1.6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 (1.3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 (0.8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 (1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 (0.9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 (1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 (1.6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0 (1.1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 (0.4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 (0.2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 (0.5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 (0.1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0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 (0.2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 (0.1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 (0.2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 (0.4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 (0.2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 (0.2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290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0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0.0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0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0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0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0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 (0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27497" w:rsidRPr="00357841" w:rsidTr="00A830A7">
        <w:trPr>
          <w:trHeight w:val="305"/>
        </w:trPr>
        <w:tc>
          <w:tcPr>
            <w:tcW w:w="1463" w:type="dxa"/>
          </w:tcPr>
          <w:p w:rsidR="00D27497" w:rsidRPr="00A830A7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830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08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0.1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9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0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81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78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 (0.0)</w:t>
            </w:r>
          </w:p>
        </w:tc>
        <w:tc>
          <w:tcPr>
            <w:tcW w:w="900" w:type="dxa"/>
          </w:tcPr>
          <w:p w:rsidR="00D27497" w:rsidRPr="00357841" w:rsidRDefault="00D27497" w:rsidP="00123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D27497" w:rsidRPr="00357841" w:rsidRDefault="00D27497" w:rsidP="00D27497">
      <w:pPr>
        <w:rPr>
          <w:rFonts w:ascii="Times New Roman" w:hAnsi="Times New Roman" w:cs="Times New Roman"/>
          <w:noProof/>
          <w:sz w:val="24"/>
          <w:szCs w:val="24"/>
        </w:rPr>
      </w:pPr>
      <w:r w:rsidRPr="00357841">
        <w:rPr>
          <w:rFonts w:ascii="Times New Roman" w:hAnsi="Times New Roman" w:cs="Times New Roman"/>
          <w:noProof/>
          <w:sz w:val="24"/>
          <w:szCs w:val="24"/>
        </w:rPr>
        <w:t xml:space="preserve">Numbers are n (%) unless otherwise specified.  </w:t>
      </w:r>
    </w:p>
    <w:p w:rsidR="00D27497" w:rsidRDefault="00D27497" w:rsidP="00D27497">
      <w:pPr>
        <w:rPr>
          <w:rFonts w:ascii="Times New Roman" w:hAnsi="Times New Roman" w:cs="Times New Roman"/>
          <w:noProof/>
          <w:sz w:val="24"/>
          <w:szCs w:val="24"/>
        </w:rPr>
      </w:pPr>
      <w:r w:rsidRPr="00357841">
        <w:rPr>
          <w:rFonts w:ascii="Times New Roman" w:hAnsi="Times New Roman" w:cs="Times New Roman"/>
          <w:noProof/>
          <w:sz w:val="24"/>
          <w:szCs w:val="24"/>
        </w:rPr>
        <w:t>P-values for binary variables calculated using Cochran-Armitage test for trend; p-values for categorical variables calculated using Chi-Square test.</w:t>
      </w:r>
    </w:p>
    <w:p w:rsidR="00D27497" w:rsidRDefault="00D27497" w:rsidP="00D27497"/>
    <w:p w:rsidR="00D27497" w:rsidRDefault="00D27497" w:rsidP="0010004A">
      <w:pPr>
        <w:rPr>
          <w:rFonts w:ascii="Times New Roman" w:hAnsi="Times New Roman" w:cs="Times New Roman"/>
          <w:noProof/>
          <w:sz w:val="24"/>
          <w:szCs w:val="24"/>
        </w:rPr>
      </w:pPr>
    </w:p>
    <w:sectPr w:rsidR="00D27497" w:rsidSect="003A6FDA">
      <w:footerReference w:type="first" r:id="rId7"/>
      <w:pgSz w:w="12240" w:h="15840" w:code="1"/>
      <w:pgMar w:top="432" w:right="720" w:bottom="720" w:left="432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7E28" w:rsidRDefault="00837E28" w:rsidP="00875A51">
      <w:pPr>
        <w:spacing w:after="0" w:line="240" w:lineRule="auto"/>
      </w:pPr>
      <w:r>
        <w:separator/>
      </w:r>
    </w:p>
  </w:endnote>
  <w:endnote w:type="continuationSeparator" w:id="0">
    <w:p w:rsidR="00837E28" w:rsidRDefault="00837E28" w:rsidP="00875A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75A51" w:rsidRDefault="00875A51">
    <w:pPr>
      <w:pStyle w:val="Footer"/>
    </w:pPr>
    <w:r>
      <w:tab/>
    </w:r>
    <w:r>
      <w:tab/>
    </w:r>
    <w:r>
      <w:tab/>
      <w:t>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7E28" w:rsidRDefault="00837E28" w:rsidP="00875A51">
      <w:pPr>
        <w:spacing w:after="0" w:line="240" w:lineRule="auto"/>
      </w:pPr>
      <w:r>
        <w:separator/>
      </w:r>
    </w:p>
  </w:footnote>
  <w:footnote w:type="continuationSeparator" w:id="0">
    <w:p w:rsidR="00837E28" w:rsidRDefault="00837E28" w:rsidP="00875A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6F2FC3"/>
    <w:multiLevelType w:val="hybridMultilevel"/>
    <w:tmpl w:val="8B8AB6B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17359F"/>
    <w:multiLevelType w:val="hybridMultilevel"/>
    <w:tmpl w:val="AAFAB31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FA4F91"/>
    <w:multiLevelType w:val="hybridMultilevel"/>
    <w:tmpl w:val="D23E1CBE"/>
    <w:lvl w:ilvl="0" w:tplc="E5CA1B6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6C5404"/>
    <w:multiLevelType w:val="multilevel"/>
    <w:tmpl w:val="EDC425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470F413C"/>
    <w:multiLevelType w:val="hybridMultilevel"/>
    <w:tmpl w:val="14E4B3F6"/>
    <w:lvl w:ilvl="0" w:tplc="F1AA8F6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704FCE"/>
    <w:multiLevelType w:val="hybridMultilevel"/>
    <w:tmpl w:val="BBDC9D0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931DDC"/>
    <w:multiLevelType w:val="hybridMultilevel"/>
    <w:tmpl w:val="D23E1CBE"/>
    <w:lvl w:ilvl="0" w:tplc="E5CA1B6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1"/>
  </w:num>
  <w:num w:numId="5">
    <w:abstractNumId w:val="6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A51"/>
    <w:rsid w:val="000431CE"/>
    <w:rsid w:val="000D17B1"/>
    <w:rsid w:val="0010004A"/>
    <w:rsid w:val="00192D45"/>
    <w:rsid w:val="001C25BC"/>
    <w:rsid w:val="002B2D18"/>
    <w:rsid w:val="00333863"/>
    <w:rsid w:val="0034118F"/>
    <w:rsid w:val="00357FCC"/>
    <w:rsid w:val="00387D3D"/>
    <w:rsid w:val="00391B9C"/>
    <w:rsid w:val="003A6FDA"/>
    <w:rsid w:val="006D25C2"/>
    <w:rsid w:val="00764F0F"/>
    <w:rsid w:val="00837E28"/>
    <w:rsid w:val="00847E79"/>
    <w:rsid w:val="00852143"/>
    <w:rsid w:val="00875A51"/>
    <w:rsid w:val="008A2A1A"/>
    <w:rsid w:val="008C18B7"/>
    <w:rsid w:val="009164BF"/>
    <w:rsid w:val="00A830A7"/>
    <w:rsid w:val="00AA2053"/>
    <w:rsid w:val="00BB5E86"/>
    <w:rsid w:val="00C93760"/>
    <w:rsid w:val="00CC0F58"/>
    <w:rsid w:val="00D27497"/>
    <w:rsid w:val="00DF6E37"/>
    <w:rsid w:val="00E8331D"/>
    <w:rsid w:val="00E97204"/>
    <w:rsid w:val="00FD1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9851F8-B1B7-47CC-AF64-831B38304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5A51"/>
    <w:pPr>
      <w:spacing w:after="160" w:line="259" w:lineRule="auto"/>
    </w:pPr>
    <w:rPr>
      <w:lang w:val="en-CA"/>
    </w:rPr>
  </w:style>
  <w:style w:type="paragraph" w:styleId="Heading1">
    <w:name w:val="heading 1"/>
    <w:basedOn w:val="Normal"/>
    <w:link w:val="Heading1Char"/>
    <w:uiPriority w:val="9"/>
    <w:qFormat/>
    <w:rsid w:val="00875A51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A51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CA" w:eastAsia="en-CA"/>
    </w:rPr>
  </w:style>
  <w:style w:type="paragraph" w:styleId="CommentText">
    <w:name w:val="annotation text"/>
    <w:basedOn w:val="Normal"/>
    <w:link w:val="CommentTextChar"/>
    <w:uiPriority w:val="99"/>
    <w:unhideWhenUsed/>
    <w:rsid w:val="00875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5A51"/>
    <w:rPr>
      <w:sz w:val="20"/>
      <w:szCs w:val="20"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A51"/>
    <w:rPr>
      <w:b/>
      <w:bCs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A51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A51"/>
    <w:rPr>
      <w:rFonts w:ascii="Segoe UI" w:hAnsi="Segoe UI" w:cs="Segoe UI"/>
      <w:sz w:val="18"/>
      <w:szCs w:val="18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A51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75A51"/>
    <w:pPr>
      <w:spacing w:after="200" w:line="276" w:lineRule="auto"/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75A51"/>
    <w:rPr>
      <w:i/>
      <w:iCs/>
    </w:rPr>
  </w:style>
  <w:style w:type="character" w:customStyle="1" w:styleId="cit-source">
    <w:name w:val="cit-source"/>
    <w:basedOn w:val="DefaultParagraphFont"/>
    <w:rsid w:val="00875A51"/>
  </w:style>
  <w:style w:type="character" w:customStyle="1" w:styleId="cit-pub-date">
    <w:name w:val="cit-pub-date"/>
    <w:basedOn w:val="DefaultParagraphFont"/>
    <w:rsid w:val="00875A51"/>
  </w:style>
  <w:style w:type="character" w:customStyle="1" w:styleId="cit-vol4">
    <w:name w:val="cit-vol4"/>
    <w:basedOn w:val="DefaultParagraphFont"/>
    <w:rsid w:val="00875A51"/>
  </w:style>
  <w:style w:type="character" w:customStyle="1" w:styleId="cit-fpage">
    <w:name w:val="cit-fpage"/>
    <w:basedOn w:val="DefaultParagraphFont"/>
    <w:rsid w:val="00875A51"/>
  </w:style>
  <w:style w:type="table" w:styleId="TableGrid">
    <w:name w:val="Table Grid"/>
    <w:basedOn w:val="TableNormal"/>
    <w:uiPriority w:val="59"/>
    <w:rsid w:val="00875A5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5A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5A51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875A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5A51"/>
    <w:rPr>
      <w:lang w:val="en-CA"/>
    </w:rPr>
  </w:style>
  <w:style w:type="character" w:customStyle="1" w:styleId="apple-converted-space">
    <w:name w:val="apple-converted-space"/>
    <w:basedOn w:val="DefaultParagraphFont"/>
    <w:rsid w:val="00875A51"/>
  </w:style>
  <w:style w:type="character" w:customStyle="1" w:styleId="ref-journal">
    <w:name w:val="ref-journal"/>
    <w:basedOn w:val="DefaultParagraphFont"/>
    <w:rsid w:val="00875A51"/>
  </w:style>
  <w:style w:type="character" w:customStyle="1" w:styleId="ref-vol">
    <w:name w:val="ref-vol"/>
    <w:basedOn w:val="DefaultParagraphFont"/>
    <w:rsid w:val="00875A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26</Words>
  <Characters>699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Medicine and Dentistry</Company>
  <LinksUpToDate>false</LinksUpToDate>
  <CharactersWithSpaces>8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Wu</dc:creator>
  <cp:keywords/>
  <dc:description/>
  <cp:lastModifiedBy>Cynthia Wu</cp:lastModifiedBy>
  <cp:revision>5</cp:revision>
  <dcterms:created xsi:type="dcterms:W3CDTF">2015-04-29T22:36:00Z</dcterms:created>
  <dcterms:modified xsi:type="dcterms:W3CDTF">2015-08-20T22:25:00Z</dcterms:modified>
</cp:coreProperties>
</file>